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952EB" w14:textId="77777777" w:rsidR="007E5E7A" w:rsidRPr="009A380A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b/>
          <w:bCs/>
          <w:lang w:val="en-GB"/>
        </w:rPr>
      </w:pPr>
      <w:bookmarkStart w:id="0" w:name="_GoBack"/>
      <w:r w:rsidRPr="009A380A">
        <w:rPr>
          <w:rStyle w:val="Ingen"/>
          <w:rFonts w:ascii="Times New Roman" w:hAnsi="Times New Roman"/>
          <w:b/>
          <w:bCs/>
          <w:lang w:val="en-GB"/>
        </w:rPr>
        <w:t xml:space="preserve">Additional file 1. Questionnaire </w:t>
      </w:r>
      <w:bookmarkEnd w:id="0"/>
      <w:r w:rsidRPr="009A380A">
        <w:rPr>
          <w:rStyle w:val="Ingen"/>
          <w:rFonts w:ascii="Times New Roman" w:hAnsi="Times New Roman"/>
          <w:b/>
          <w:bCs/>
          <w:lang w:val="en-GB"/>
        </w:rPr>
        <w:t>for telephone interview or email contact (translated from Swedish)</w:t>
      </w:r>
    </w:p>
    <w:p w14:paraId="0AAED598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</w:p>
    <w:p w14:paraId="7044E1FC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Has your dog experienced any issues with wound healing within the first 14 days post-surgery?</w:t>
      </w:r>
    </w:p>
    <w:p w14:paraId="1D9E827A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 xml:space="preserve">Answer: </w:t>
      </w:r>
    </w:p>
    <w:p w14:paraId="65003498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If yes, can you please describe in your own words what the wound looked like?</w:t>
      </w:r>
    </w:p>
    <w:p w14:paraId="53EEA6D9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</w:p>
    <w:p w14:paraId="0583C7CD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After the initial 14-day post-surgery period, did your dog experience any issues with the wound?</w:t>
      </w:r>
    </w:p>
    <w:p w14:paraId="2B94A558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 xml:space="preserve">Answer: </w:t>
      </w:r>
    </w:p>
    <w:p w14:paraId="0097D858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If yes, can you please describe in your own words what the wound looked like?</w:t>
      </w:r>
    </w:p>
    <w:p w14:paraId="5C53645C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Approximately how long after surgery did you notice this change?</w:t>
      </w:r>
    </w:p>
    <w:p w14:paraId="063E06B3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</w:p>
    <w:p w14:paraId="1493C7D6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Did your dog develop an infection in the abdomen at any point following the surgery?</w:t>
      </w:r>
    </w:p>
    <w:p w14:paraId="0466292C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 xml:space="preserve">Answer: </w:t>
      </w:r>
    </w:p>
    <w:p w14:paraId="5E463AF3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If yes, please specify what type of infection (for example peritonitis, cervical stump infection)?</w:t>
      </w:r>
    </w:p>
    <w:p w14:paraId="47505E6F" w14:textId="77777777" w:rsidR="007E5E7A" w:rsidRPr="006F6F10" w:rsidRDefault="007E5E7A" w:rsidP="007E5E7A">
      <w:pPr>
        <w:pStyle w:val="BodyAA"/>
        <w:spacing w:line="480" w:lineRule="auto"/>
        <w:rPr>
          <w:rStyle w:val="Ingen"/>
          <w:rFonts w:ascii="Times New Roman" w:hAnsi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>Approximately how long after the surgery did this occur?</w:t>
      </w:r>
    </w:p>
    <w:p w14:paraId="2A9F11F3" w14:textId="77777777" w:rsidR="00A37F9D" w:rsidRDefault="00A37F9D"/>
    <w:sectPr w:rsidR="00A37F9D" w:rsidSect="00FF39E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7A"/>
    <w:rsid w:val="003202CC"/>
    <w:rsid w:val="007E5E7A"/>
    <w:rsid w:val="00A37F9D"/>
    <w:rsid w:val="00E431B3"/>
    <w:rsid w:val="00FF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9D1C46"/>
  <w14:defaultImageDpi w14:val="32767"/>
  <w15:chartTrackingRefBased/>
  <w15:docId w15:val="{BEA2143B-0716-F245-B941-BC8DECBE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n">
    <w:name w:val="Ingen"/>
    <w:rsid w:val="007E5E7A"/>
  </w:style>
  <w:style w:type="paragraph" w:customStyle="1" w:styleId="BodyAA">
    <w:name w:val="Body A A"/>
    <w:rsid w:val="007E5E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5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E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E7A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E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E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Turkki</dc:creator>
  <cp:keywords/>
  <dc:description/>
  <cp:lastModifiedBy>Outi Turkki</cp:lastModifiedBy>
  <cp:revision>1</cp:revision>
  <dcterms:created xsi:type="dcterms:W3CDTF">2023-01-06T20:32:00Z</dcterms:created>
  <dcterms:modified xsi:type="dcterms:W3CDTF">2023-01-06T20:33:00Z</dcterms:modified>
</cp:coreProperties>
</file>